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34CE" w:rsidRPr="007A34CE" w:rsidRDefault="00A378F1" w:rsidP="001D5869">
      <w:pPr>
        <w:spacing w:line="480" w:lineRule="auto"/>
        <w:ind w:firstLine="0"/>
        <w:rPr>
          <w:rFonts w:ascii="Times New Roman" w:hAnsi="Times New Roman" w:cs="Times New Roman"/>
          <w:sz w:val="20"/>
          <w:szCs w:val="20"/>
          <w:lang w:val="en-US"/>
        </w:rPr>
      </w:pPr>
      <w:r w:rsidRPr="001D5869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r w:rsidR="007A34CE" w:rsidRPr="001D5869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="001D586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1D5869">
        <w:rPr>
          <w:rFonts w:ascii="Times New Roman" w:hAnsi="Times New Roman" w:cs="Times New Roman"/>
          <w:sz w:val="20"/>
          <w:szCs w:val="20"/>
          <w:lang w:val="en-US"/>
        </w:rPr>
        <w:t xml:space="preserve">Comparison </w:t>
      </w:r>
      <w:r w:rsidR="00643142">
        <w:rPr>
          <w:rFonts w:ascii="Times New Roman" w:hAnsi="Times New Roman" w:cs="Times New Roman"/>
          <w:sz w:val="20"/>
          <w:szCs w:val="20"/>
          <w:lang w:val="en-US"/>
        </w:rPr>
        <w:t xml:space="preserve">between </w:t>
      </w:r>
      <w:proofErr w:type="spellStart"/>
      <w:r w:rsidR="00643142">
        <w:rPr>
          <w:rFonts w:ascii="Times New Roman" w:hAnsi="Times New Roman" w:cs="Times New Roman"/>
          <w:sz w:val="20"/>
          <w:szCs w:val="20"/>
          <w:lang w:val="en-US"/>
        </w:rPr>
        <w:t>InSCI</w:t>
      </w:r>
      <w:proofErr w:type="spellEnd"/>
      <w:r w:rsidR="00643142">
        <w:rPr>
          <w:rFonts w:ascii="Times New Roman" w:hAnsi="Times New Roman" w:cs="Times New Roman"/>
          <w:sz w:val="20"/>
          <w:szCs w:val="20"/>
          <w:lang w:val="en-US"/>
        </w:rPr>
        <w:t xml:space="preserve"> study participants included and not included in the analysis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560"/>
        <w:gridCol w:w="1417"/>
        <w:gridCol w:w="1276"/>
        <w:gridCol w:w="992"/>
        <w:gridCol w:w="987"/>
      </w:tblGrid>
      <w:tr w:rsidR="00225588" w:rsidRPr="00E94F92" w:rsidTr="00225588">
        <w:tc>
          <w:tcPr>
            <w:tcW w:w="2830" w:type="dxa"/>
            <w:tcBorders>
              <w:top w:val="single" w:sz="6" w:space="0" w:color="auto"/>
              <w:bottom w:val="nil"/>
            </w:tcBorders>
          </w:tcPr>
          <w:p w:rsidR="00225588" w:rsidRPr="00E94F92" w:rsidRDefault="00225588" w:rsidP="001D5869">
            <w:pPr>
              <w:spacing w:line="48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225588" w:rsidRPr="00225588" w:rsidRDefault="00225588" w:rsidP="00225588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55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 participants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:rsidR="00225588" w:rsidRPr="00E94F92" w:rsidRDefault="00225588" w:rsidP="001D5869">
            <w:pPr>
              <w:spacing w:line="48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</w:tcPr>
          <w:p w:rsidR="00225588" w:rsidRPr="00E94F92" w:rsidRDefault="00225588" w:rsidP="001D5869">
            <w:pPr>
              <w:spacing w:line="48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tcBorders>
              <w:top w:val="single" w:sz="6" w:space="0" w:color="auto"/>
              <w:bottom w:val="nil"/>
            </w:tcBorders>
          </w:tcPr>
          <w:p w:rsidR="00225588" w:rsidRPr="00E94F92" w:rsidRDefault="00225588" w:rsidP="001D5869">
            <w:pPr>
              <w:spacing w:line="48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A34CE" w:rsidRPr="001D5869" w:rsidTr="00225588">
        <w:tc>
          <w:tcPr>
            <w:tcW w:w="2830" w:type="dxa"/>
            <w:tcBorders>
              <w:top w:val="nil"/>
              <w:bottom w:val="single" w:sz="6" w:space="0" w:color="auto"/>
            </w:tcBorders>
          </w:tcPr>
          <w:p w:rsidR="007A34CE" w:rsidRPr="001D5869" w:rsidRDefault="007A34CE" w:rsidP="0041718C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58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mographic and injury characteristics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</w:tcPr>
          <w:p w:rsidR="007A34CE" w:rsidRPr="001D5869" w:rsidRDefault="007A34CE" w:rsidP="001D5869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58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cluded (N=</w:t>
            </w:r>
            <w:r w:rsidR="0063559D" w:rsidRPr="001D5869">
              <w:rPr>
                <w:rStyle w:val="cf01"/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63559D" w:rsidRPr="001D5869">
              <w:rPr>
                <w:rStyle w:val="cf11"/>
                <w:rFonts w:ascii="Times New Roman" w:hAnsi="Times New Roman" w:cs="Times New Roman"/>
                <w:b/>
                <w:sz w:val="20"/>
                <w:szCs w:val="20"/>
              </w:rPr>
              <w:t>0,499</w:t>
            </w:r>
            <w:r w:rsidRPr="001D58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:rsidR="007A34CE" w:rsidRPr="001D5869" w:rsidRDefault="007A34CE" w:rsidP="001D5869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58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t included  (N=</w:t>
            </w:r>
            <w:r w:rsidR="0063559D" w:rsidRPr="001D58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62</w:t>
            </w:r>
            <w:r w:rsidRPr="001D58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</w:tcPr>
          <w:p w:rsidR="00F16EC6" w:rsidRPr="00C37BB3" w:rsidRDefault="00F16EC6" w:rsidP="00F16EC6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7B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est</w:t>
            </w:r>
            <w:r w:rsidR="007A34CE" w:rsidRPr="00C37B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7A34CE" w:rsidRPr="00C37BB3" w:rsidRDefault="00F16EC6" w:rsidP="00F16EC6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7B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</w:t>
            </w:r>
            <w:r w:rsidR="007B6BEE" w:rsidRPr="00C37BB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)</w:t>
            </w:r>
          </w:p>
        </w:tc>
        <w:tc>
          <w:tcPr>
            <w:tcW w:w="992" w:type="dxa"/>
            <w:tcBorders>
              <w:top w:val="nil"/>
              <w:bottom w:val="single" w:sz="6" w:space="0" w:color="auto"/>
            </w:tcBorders>
          </w:tcPr>
          <w:p w:rsidR="007A34CE" w:rsidRPr="00C37BB3" w:rsidRDefault="007A34CE" w:rsidP="0041718C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7BB3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="0041718C" w:rsidRPr="00C37B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       </w:t>
            </w:r>
            <w:r w:rsidRPr="00C37B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987" w:type="dxa"/>
            <w:tcBorders>
              <w:top w:val="nil"/>
              <w:bottom w:val="single" w:sz="6" w:space="0" w:color="auto"/>
            </w:tcBorders>
          </w:tcPr>
          <w:p w:rsidR="007A34CE" w:rsidRPr="00C37BB3" w:rsidRDefault="007A34CE" w:rsidP="001D5869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7B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ffect size</w:t>
            </w:r>
            <w:r w:rsidR="007B6BEE" w:rsidRPr="00C37BB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)</w:t>
            </w:r>
          </w:p>
        </w:tc>
      </w:tr>
      <w:tr w:rsidR="0063559D" w:rsidRPr="00E94F92" w:rsidTr="00225588">
        <w:tc>
          <w:tcPr>
            <w:tcW w:w="2830" w:type="dxa"/>
          </w:tcPr>
          <w:p w:rsidR="009C773A" w:rsidRDefault="0063559D" w:rsidP="001D586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773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ender</w:t>
            </w:r>
          </w:p>
          <w:p w:rsidR="009C773A" w:rsidRDefault="009C773A" w:rsidP="001D5869">
            <w:pPr>
              <w:spacing w:line="48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ale</w:t>
            </w:r>
          </w:p>
          <w:p w:rsidR="009C773A" w:rsidRPr="00E94F92" w:rsidRDefault="009C773A" w:rsidP="001D5869">
            <w:pPr>
              <w:spacing w:line="48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Female</w:t>
            </w:r>
          </w:p>
        </w:tc>
        <w:tc>
          <w:tcPr>
            <w:tcW w:w="1560" w:type="dxa"/>
          </w:tcPr>
          <w:p w:rsidR="0063559D" w:rsidRDefault="0063559D" w:rsidP="001D5869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16EC6" w:rsidRDefault="00EC1A8D" w:rsidP="001D5869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  <w:r w:rsidR="00B834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1455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  <w:p w:rsidR="00F16EC6" w:rsidRPr="00E94F92" w:rsidRDefault="00EC1A8D" w:rsidP="003A2FB8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6</w:t>
            </w:r>
            <w:r w:rsidR="001455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417" w:type="dxa"/>
          </w:tcPr>
          <w:p w:rsidR="00F16EC6" w:rsidRDefault="00F16EC6" w:rsidP="001D5869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3559D" w:rsidRDefault="00EC1A8D" w:rsidP="001D5869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</w:t>
            </w:r>
            <w:r w:rsidR="001455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  <w:p w:rsidR="00F16EC6" w:rsidRPr="00E94F92" w:rsidRDefault="00EC1A8D" w:rsidP="00EC1A8D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</w:t>
            </w:r>
            <w:r w:rsidR="001455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276" w:type="dxa"/>
          </w:tcPr>
          <w:p w:rsidR="0063559D" w:rsidRPr="00E94F92" w:rsidRDefault="00DB224A" w:rsidP="001D5869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5E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x</w:t>
            </w:r>
            <w:r w:rsidRPr="00705E5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="00705E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03</w:t>
            </w:r>
          </w:p>
        </w:tc>
        <w:tc>
          <w:tcPr>
            <w:tcW w:w="992" w:type="dxa"/>
          </w:tcPr>
          <w:p w:rsidR="0063559D" w:rsidRPr="00E94F92" w:rsidRDefault="00DB224A" w:rsidP="001D5869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0.16</w:t>
            </w:r>
            <w:r w:rsidR="00F16EC6" w:rsidRPr="00281A4F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87" w:type="dxa"/>
          </w:tcPr>
          <w:p w:rsidR="0063559D" w:rsidRPr="00E94F92" w:rsidRDefault="00BA54F9" w:rsidP="001D5869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0FE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013</w:t>
            </w:r>
          </w:p>
        </w:tc>
      </w:tr>
      <w:tr w:rsidR="00E94F92" w:rsidRPr="00F16EC6" w:rsidTr="00225588">
        <w:tc>
          <w:tcPr>
            <w:tcW w:w="2830" w:type="dxa"/>
          </w:tcPr>
          <w:p w:rsidR="00E94F92" w:rsidRDefault="00E94F92" w:rsidP="001D586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773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tiology</w:t>
            </w:r>
            <w:r w:rsidR="001532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9C773A" w:rsidRDefault="009C773A" w:rsidP="001D586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Traumatic</w:t>
            </w:r>
          </w:p>
          <w:p w:rsidR="009C773A" w:rsidRPr="00E94F92" w:rsidRDefault="009C773A" w:rsidP="001D586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Non-traumatic</w:t>
            </w:r>
          </w:p>
        </w:tc>
        <w:tc>
          <w:tcPr>
            <w:tcW w:w="1560" w:type="dxa"/>
          </w:tcPr>
          <w:p w:rsidR="00E94F92" w:rsidRDefault="00E94F92" w:rsidP="001D5869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B6BEE" w:rsidRDefault="003A2FB8" w:rsidP="001D5869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2</w:t>
            </w:r>
            <w:r w:rsidR="001455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  <w:p w:rsidR="007B6BEE" w:rsidRPr="00E94F92" w:rsidRDefault="003A2FB8" w:rsidP="001D5869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4</w:t>
            </w:r>
            <w:r w:rsidR="001455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417" w:type="dxa"/>
          </w:tcPr>
          <w:p w:rsidR="00E94F92" w:rsidRDefault="00E94F92" w:rsidP="001D5869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B6BEE" w:rsidRDefault="003A2FB8" w:rsidP="001D5869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</w:t>
            </w:r>
            <w:r w:rsidR="001455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  <w:p w:rsidR="007B6BEE" w:rsidRPr="00E94F92" w:rsidRDefault="003A2FB8" w:rsidP="001D5869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</w:t>
            </w:r>
            <w:r w:rsidR="001455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276" w:type="dxa"/>
          </w:tcPr>
          <w:p w:rsidR="00E94F92" w:rsidRPr="00E94F92" w:rsidRDefault="007B2799" w:rsidP="001D5869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5E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x</w:t>
            </w:r>
            <w:r w:rsidRPr="00705E5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7B6B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5</w:t>
            </w:r>
          </w:p>
        </w:tc>
        <w:tc>
          <w:tcPr>
            <w:tcW w:w="992" w:type="dxa"/>
          </w:tcPr>
          <w:p w:rsidR="00E94F92" w:rsidRPr="00E94F92" w:rsidRDefault="007B6BEE" w:rsidP="001D5869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0</w:t>
            </w:r>
          </w:p>
        </w:tc>
        <w:tc>
          <w:tcPr>
            <w:tcW w:w="987" w:type="dxa"/>
          </w:tcPr>
          <w:p w:rsidR="00E94F92" w:rsidRPr="00E94F92" w:rsidRDefault="007B2799" w:rsidP="001D5869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0FE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7B6B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</w:tr>
      <w:tr w:rsidR="00705E55" w:rsidRPr="00F16EC6" w:rsidTr="00225588">
        <w:tc>
          <w:tcPr>
            <w:tcW w:w="2830" w:type="dxa"/>
          </w:tcPr>
          <w:p w:rsidR="00705E55" w:rsidRPr="009C773A" w:rsidRDefault="00705E55" w:rsidP="00705E55">
            <w:pPr>
              <w:spacing w:line="480" w:lineRule="auto"/>
              <w:ind w:firstLine="0"/>
              <w:jc w:val="left"/>
              <w:rPr>
                <w:rStyle w:val="cf01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C773A">
              <w:rPr>
                <w:rStyle w:val="cf01"/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evel of SCI</w:t>
            </w:r>
            <w:r>
              <w:rPr>
                <w:rStyle w:val="cf01"/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  <w:p w:rsidR="00705E55" w:rsidRDefault="00705E55" w:rsidP="00705E55">
            <w:pPr>
              <w:spacing w:line="480" w:lineRule="auto"/>
              <w:ind w:firstLine="0"/>
              <w:jc w:val="left"/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Paraplegia</w:t>
            </w:r>
          </w:p>
          <w:p w:rsidR="00705E55" w:rsidRPr="00E94F92" w:rsidRDefault="00705E55" w:rsidP="00705E55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Tetraplegia</w:t>
            </w:r>
          </w:p>
        </w:tc>
        <w:tc>
          <w:tcPr>
            <w:tcW w:w="1560" w:type="dxa"/>
          </w:tcPr>
          <w:p w:rsidR="00705E55" w:rsidRDefault="00705E55" w:rsidP="00CB34FA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05E55" w:rsidRDefault="003A2FB8" w:rsidP="00CB34FA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7</w:t>
            </w:r>
            <w:r w:rsidR="001455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  <w:p w:rsidR="00705E55" w:rsidRPr="00E94F92" w:rsidRDefault="003A2FB8" w:rsidP="00CB34FA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8</w:t>
            </w:r>
            <w:r w:rsidR="001455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417" w:type="dxa"/>
          </w:tcPr>
          <w:p w:rsidR="00705E55" w:rsidRDefault="00705E55" w:rsidP="00CB34FA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83428" w:rsidRDefault="003A2FB8" w:rsidP="003A2FB8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</w:t>
            </w:r>
            <w:r w:rsidR="001455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  <w:p w:rsidR="00705E55" w:rsidRPr="00E94F92" w:rsidRDefault="003A2FB8" w:rsidP="003A2FB8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</w:t>
            </w:r>
            <w:r w:rsidR="001455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276" w:type="dxa"/>
          </w:tcPr>
          <w:p w:rsidR="00705E55" w:rsidRPr="00E94F92" w:rsidRDefault="00705E55" w:rsidP="00705E55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5E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x</w:t>
            </w:r>
            <w:r w:rsidRPr="00705E5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5.263</w:t>
            </w:r>
          </w:p>
        </w:tc>
        <w:tc>
          <w:tcPr>
            <w:tcW w:w="992" w:type="dxa"/>
          </w:tcPr>
          <w:p w:rsidR="00705E55" w:rsidRPr="00E94F92" w:rsidRDefault="00705E55" w:rsidP="00705E55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987" w:type="dxa"/>
          </w:tcPr>
          <w:p w:rsidR="00705E55" w:rsidRPr="00E94F92" w:rsidRDefault="00705E55" w:rsidP="00705E55">
            <w:pPr>
              <w:spacing w:line="48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0FE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022</w:t>
            </w:r>
          </w:p>
        </w:tc>
      </w:tr>
      <w:tr w:rsidR="007A34CE" w:rsidRPr="00F16EC6" w:rsidTr="00225588">
        <w:tc>
          <w:tcPr>
            <w:tcW w:w="2830" w:type="dxa"/>
          </w:tcPr>
          <w:p w:rsidR="007A34CE" w:rsidRPr="009C773A" w:rsidRDefault="00E94F92" w:rsidP="001D5869">
            <w:pPr>
              <w:spacing w:line="480" w:lineRule="auto"/>
              <w:ind w:firstLine="0"/>
              <w:jc w:val="left"/>
              <w:rPr>
                <w:rStyle w:val="cf01"/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C773A">
              <w:rPr>
                <w:rStyle w:val="cf01"/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</w:t>
            </w:r>
            <w:r w:rsidR="0063559D" w:rsidRPr="009C773A">
              <w:rPr>
                <w:rStyle w:val="cf01"/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verity of SCI</w:t>
            </w:r>
          </w:p>
          <w:p w:rsidR="009C773A" w:rsidRDefault="009C773A" w:rsidP="001D5869">
            <w:pPr>
              <w:spacing w:line="480" w:lineRule="auto"/>
              <w:ind w:firstLine="0"/>
              <w:jc w:val="left"/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Complete</w:t>
            </w:r>
          </w:p>
          <w:p w:rsidR="009C773A" w:rsidRPr="00E94F92" w:rsidRDefault="009C773A" w:rsidP="001D586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Incomplete</w:t>
            </w:r>
          </w:p>
        </w:tc>
        <w:tc>
          <w:tcPr>
            <w:tcW w:w="1560" w:type="dxa"/>
          </w:tcPr>
          <w:p w:rsidR="007A34CE" w:rsidRDefault="007A34CE" w:rsidP="00723AE2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23AE2" w:rsidRDefault="003A2FB8" w:rsidP="00723AE2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2</w:t>
            </w:r>
            <w:r w:rsidR="001455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  <w:p w:rsidR="00723AE2" w:rsidRPr="00E94F92" w:rsidRDefault="003A2FB8" w:rsidP="00723AE2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4</w:t>
            </w:r>
            <w:r w:rsidR="001455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bookmarkStart w:id="0" w:name="_GoBack"/>
            <w:bookmarkEnd w:id="0"/>
          </w:p>
        </w:tc>
        <w:tc>
          <w:tcPr>
            <w:tcW w:w="1417" w:type="dxa"/>
          </w:tcPr>
          <w:p w:rsidR="007A34CE" w:rsidRDefault="007A34CE" w:rsidP="007B2799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B2799" w:rsidRDefault="003A2FB8" w:rsidP="007B2799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</w:t>
            </w:r>
            <w:r w:rsidR="001455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  <w:p w:rsidR="007B2799" w:rsidRPr="00E94F92" w:rsidRDefault="003A2FB8" w:rsidP="007B2799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</w:t>
            </w:r>
            <w:r w:rsidR="001455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276" w:type="dxa"/>
          </w:tcPr>
          <w:p w:rsidR="007A34CE" w:rsidRPr="00E94F92" w:rsidRDefault="007B2799" w:rsidP="007B2799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5E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x</w:t>
            </w:r>
            <w:r w:rsidRPr="00705E5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451</w:t>
            </w:r>
          </w:p>
        </w:tc>
        <w:tc>
          <w:tcPr>
            <w:tcW w:w="992" w:type="dxa"/>
          </w:tcPr>
          <w:p w:rsidR="007A34CE" w:rsidRPr="00E94F92" w:rsidRDefault="007B2799" w:rsidP="007B2799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2</w:t>
            </w:r>
          </w:p>
        </w:tc>
        <w:tc>
          <w:tcPr>
            <w:tcW w:w="987" w:type="dxa"/>
          </w:tcPr>
          <w:p w:rsidR="007A34CE" w:rsidRPr="00E94F92" w:rsidRDefault="007B2799" w:rsidP="001D5869">
            <w:pPr>
              <w:spacing w:line="48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0FE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006</w:t>
            </w:r>
          </w:p>
        </w:tc>
      </w:tr>
      <w:tr w:rsidR="005B2B20" w:rsidRPr="00F16EC6" w:rsidTr="00225588">
        <w:tc>
          <w:tcPr>
            <w:tcW w:w="2830" w:type="dxa"/>
          </w:tcPr>
          <w:p w:rsidR="005B2B20" w:rsidRPr="00E94F92" w:rsidRDefault="005B2B20" w:rsidP="005B2B20">
            <w:pPr>
              <w:spacing w:line="48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773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an ± SD</w:t>
            </w:r>
          </w:p>
        </w:tc>
        <w:tc>
          <w:tcPr>
            <w:tcW w:w="1560" w:type="dxa"/>
          </w:tcPr>
          <w:p w:rsidR="005B2B20" w:rsidRPr="00E94F92" w:rsidRDefault="005B2B20" w:rsidP="005B2B20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1 ± 15.0</w:t>
            </w:r>
          </w:p>
        </w:tc>
        <w:tc>
          <w:tcPr>
            <w:tcW w:w="1417" w:type="dxa"/>
          </w:tcPr>
          <w:p w:rsidR="005B2B20" w:rsidRPr="00E94F92" w:rsidRDefault="005B2B20" w:rsidP="005B2B20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2 ± 16.5</w:t>
            </w:r>
          </w:p>
        </w:tc>
        <w:tc>
          <w:tcPr>
            <w:tcW w:w="1276" w:type="dxa"/>
          </w:tcPr>
          <w:p w:rsidR="005B2B20" w:rsidRPr="00E94F92" w:rsidRDefault="005B2B20" w:rsidP="005B2B20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5E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0.754</w:t>
            </w:r>
          </w:p>
        </w:tc>
        <w:tc>
          <w:tcPr>
            <w:tcW w:w="992" w:type="dxa"/>
          </w:tcPr>
          <w:p w:rsidR="005B2B20" w:rsidRPr="00E94F92" w:rsidRDefault="005B2B20" w:rsidP="005B2B20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4F9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87" w:type="dxa"/>
          </w:tcPr>
          <w:p w:rsidR="005B2B20" w:rsidRPr="00E94F92" w:rsidRDefault="005B2B20" w:rsidP="005B2B20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0FEC">
              <w:rPr>
                <w:rStyle w:val="cf51"/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860FEC">
              <w:rPr>
                <w:rStyle w:val="cf31"/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BA54F9">
              <w:rPr>
                <w:rStyle w:val="cf31"/>
                <w:rFonts w:ascii="Times New Roman" w:hAnsi="Times New Roman" w:cs="Times New Roman"/>
                <w:sz w:val="20"/>
                <w:szCs w:val="20"/>
                <w:lang w:val="en-US"/>
              </w:rPr>
              <w:t>0.473</w:t>
            </w:r>
          </w:p>
        </w:tc>
      </w:tr>
      <w:tr w:rsidR="007A34CE" w:rsidRPr="00F16EC6" w:rsidTr="00225588">
        <w:tc>
          <w:tcPr>
            <w:tcW w:w="2830" w:type="dxa"/>
            <w:tcBorders>
              <w:bottom w:val="single" w:sz="6" w:space="0" w:color="auto"/>
            </w:tcBorders>
          </w:tcPr>
          <w:p w:rsidR="007A34CE" w:rsidRPr="009C773A" w:rsidRDefault="00E94F92" w:rsidP="0041718C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C773A">
              <w:rPr>
                <w:rStyle w:val="cf01"/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Years post-injury</w:t>
            </w:r>
            <w:r w:rsidR="009C773A">
              <w:rPr>
                <w:rStyle w:val="cf01"/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="001532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4171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n ± </w:t>
            </w:r>
            <w:r w:rsidR="009C7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1560" w:type="dxa"/>
            <w:tcBorders>
              <w:bottom w:val="single" w:sz="6" w:space="0" w:color="auto"/>
            </w:tcBorders>
          </w:tcPr>
          <w:p w:rsidR="007A34CE" w:rsidRPr="00860FEC" w:rsidRDefault="00860FEC" w:rsidP="006974D7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.2 </w:t>
            </w:r>
            <w:r w:rsidR="00697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</w:t>
            </w: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:rsidR="007A34CE" w:rsidRPr="00E94F92" w:rsidRDefault="00860FEC" w:rsidP="006974D7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.7 </w:t>
            </w:r>
            <w:r w:rsidR="00697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7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:rsidR="007A34CE" w:rsidRPr="00E94F92" w:rsidRDefault="00955797" w:rsidP="006974D7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5E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6974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87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:rsidR="007A34CE" w:rsidRPr="00E94F92" w:rsidRDefault="006974D7" w:rsidP="006974D7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4F9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87" w:type="dxa"/>
            <w:tcBorders>
              <w:bottom w:val="single" w:sz="6" w:space="0" w:color="auto"/>
            </w:tcBorders>
          </w:tcPr>
          <w:p w:rsidR="007A34CE" w:rsidRPr="00E94F92" w:rsidRDefault="00860FEC" w:rsidP="006974D7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0FEC">
              <w:rPr>
                <w:rStyle w:val="cf51"/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860FEC">
              <w:rPr>
                <w:rStyle w:val="cf31"/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8</w:t>
            </w:r>
          </w:p>
        </w:tc>
      </w:tr>
    </w:tbl>
    <w:p w:rsidR="007A34CE" w:rsidRPr="00F16EC6" w:rsidRDefault="00F16EC6" w:rsidP="001D5869">
      <w:pPr>
        <w:spacing w:line="480" w:lineRule="auto"/>
        <w:ind w:firstLine="0"/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r w:rsidRPr="00F16EC6">
        <w:rPr>
          <w:rFonts w:ascii="Times New Roman" w:hAnsi="Times New Roman" w:cs="Times New Roman"/>
          <w:b/>
          <w:i/>
          <w:sz w:val="20"/>
          <w:szCs w:val="20"/>
          <w:lang w:val="en-US"/>
        </w:rPr>
        <w:t>Note</w:t>
      </w:r>
    </w:p>
    <w:p w:rsidR="00F16EC6" w:rsidRPr="007A34CE" w:rsidRDefault="007B6BEE" w:rsidP="001D5869">
      <w:pPr>
        <w:spacing w:line="480" w:lineRule="auto"/>
        <w:ind w:firstLine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) </w:t>
      </w:r>
      <w:r w:rsidR="00F16EC6">
        <w:rPr>
          <w:rFonts w:ascii="Times New Roman" w:hAnsi="Times New Roman" w:cs="Times New Roman"/>
          <w:sz w:val="20"/>
          <w:szCs w:val="20"/>
          <w:lang w:val="en-US"/>
        </w:rPr>
        <w:t>T-test (</w:t>
      </w:r>
      <w:r w:rsidR="00F16EC6" w:rsidRPr="007B6BEE">
        <w:rPr>
          <w:rFonts w:ascii="Times New Roman" w:hAnsi="Times New Roman" w:cs="Times New Roman"/>
          <w:i/>
          <w:sz w:val="20"/>
          <w:szCs w:val="20"/>
          <w:lang w:val="en-US"/>
        </w:rPr>
        <w:t>t</w:t>
      </w:r>
      <w:r w:rsidR="00F16EC6">
        <w:rPr>
          <w:rFonts w:ascii="Times New Roman" w:hAnsi="Times New Roman" w:cs="Times New Roman"/>
          <w:sz w:val="20"/>
          <w:szCs w:val="20"/>
          <w:lang w:val="en-US"/>
        </w:rPr>
        <w:t>); Chi square</w:t>
      </w:r>
      <w:r w:rsidR="00111B02">
        <w:rPr>
          <w:rFonts w:ascii="Times New Roman" w:hAnsi="Times New Roman" w:cs="Times New Roman"/>
          <w:sz w:val="20"/>
          <w:szCs w:val="20"/>
          <w:lang w:val="en-US"/>
        </w:rPr>
        <w:t xml:space="preserve"> test</w:t>
      </w:r>
      <w:r w:rsidR="00F16EC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705E55">
        <w:rPr>
          <w:rFonts w:ascii="Times New Roman" w:hAnsi="Times New Roman" w:cs="Times New Roman"/>
          <w:i/>
          <w:sz w:val="20"/>
          <w:szCs w:val="20"/>
          <w:lang w:val="en-US"/>
        </w:rPr>
        <w:t>x</w:t>
      </w:r>
      <w:r w:rsidRPr="00705E55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:rsidR="007A34CE" w:rsidRPr="007B6BEE" w:rsidRDefault="007B6BEE" w:rsidP="001D5869">
      <w:pPr>
        <w:spacing w:line="480" w:lineRule="auto"/>
        <w:ind w:firstLine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)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ramer’s </w:t>
      </w:r>
      <w:r w:rsidRPr="007B6BEE">
        <w:rPr>
          <w:rFonts w:ascii="Times New Roman" w:hAnsi="Times New Roman" w:cs="Times New Roman"/>
          <w:i/>
          <w:sz w:val="20"/>
          <w:szCs w:val="20"/>
          <w:lang w:val="en-US"/>
        </w:rPr>
        <w:t>V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281A4F">
        <w:rPr>
          <w:rStyle w:val="cf31"/>
          <w:rFonts w:ascii="Times New Roman" w:hAnsi="Times New Roman" w:cs="Times New Roman"/>
          <w:sz w:val="20"/>
          <w:szCs w:val="20"/>
        </w:rPr>
        <w:t>Cohen</w:t>
      </w:r>
      <w:r w:rsidRPr="00281A4F">
        <w:rPr>
          <w:rStyle w:val="cf41"/>
          <w:rFonts w:ascii="Times New Roman" w:hAnsi="Times New Roman" w:cs="Times New Roman"/>
          <w:sz w:val="20"/>
          <w:szCs w:val="20"/>
        </w:rPr>
        <w:t>’</w:t>
      </w:r>
      <w:r w:rsidRPr="00281A4F">
        <w:rPr>
          <w:rStyle w:val="cf31"/>
          <w:rFonts w:ascii="Times New Roman" w:hAnsi="Times New Roman" w:cs="Times New Roman"/>
          <w:sz w:val="20"/>
          <w:szCs w:val="20"/>
        </w:rPr>
        <w:t>s</w:t>
      </w:r>
      <w:proofErr w:type="spellEnd"/>
      <w:r w:rsidRPr="00281A4F">
        <w:rPr>
          <w:rStyle w:val="cf31"/>
          <w:rFonts w:ascii="Times New Roman" w:hAnsi="Times New Roman" w:cs="Times New Roman"/>
          <w:sz w:val="20"/>
          <w:szCs w:val="20"/>
        </w:rPr>
        <w:t xml:space="preserve"> </w:t>
      </w:r>
      <w:r w:rsidRPr="00281A4F">
        <w:rPr>
          <w:rStyle w:val="cf51"/>
          <w:rFonts w:ascii="Times New Roman" w:hAnsi="Times New Roman" w:cs="Times New Roman"/>
          <w:sz w:val="20"/>
          <w:szCs w:val="20"/>
        </w:rPr>
        <w:t>d</w:t>
      </w:r>
    </w:p>
    <w:sectPr w:rsidR="007A34CE" w:rsidRPr="007B6B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4CE"/>
    <w:rsid w:val="00014645"/>
    <w:rsid w:val="000210E4"/>
    <w:rsid w:val="000B563B"/>
    <w:rsid w:val="00111B02"/>
    <w:rsid w:val="001455D5"/>
    <w:rsid w:val="001532A5"/>
    <w:rsid w:val="001D5869"/>
    <w:rsid w:val="00225588"/>
    <w:rsid w:val="00381245"/>
    <w:rsid w:val="003A2FB8"/>
    <w:rsid w:val="003B042F"/>
    <w:rsid w:val="00400613"/>
    <w:rsid w:val="0041718C"/>
    <w:rsid w:val="005B2B20"/>
    <w:rsid w:val="0063559D"/>
    <w:rsid w:val="00643142"/>
    <w:rsid w:val="006974D7"/>
    <w:rsid w:val="00705E55"/>
    <w:rsid w:val="00723AE2"/>
    <w:rsid w:val="007A34CE"/>
    <w:rsid w:val="007B2799"/>
    <w:rsid w:val="007B6BEE"/>
    <w:rsid w:val="00860FEC"/>
    <w:rsid w:val="00955797"/>
    <w:rsid w:val="009C773A"/>
    <w:rsid w:val="009D25B1"/>
    <w:rsid w:val="009F04C1"/>
    <w:rsid w:val="00A378F1"/>
    <w:rsid w:val="00B83428"/>
    <w:rsid w:val="00BA54F9"/>
    <w:rsid w:val="00C37BB3"/>
    <w:rsid w:val="00CB34FA"/>
    <w:rsid w:val="00DB224A"/>
    <w:rsid w:val="00E94F92"/>
    <w:rsid w:val="00EA3D0A"/>
    <w:rsid w:val="00EC1A8D"/>
    <w:rsid w:val="00F16EC6"/>
    <w:rsid w:val="00F76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EECBFC"/>
  <w15:chartTrackingRefBased/>
  <w15:docId w15:val="{93C182C5-ABFD-4E2F-ADB8-65D279F41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line="360" w:lineRule="auto"/>
        <w:ind w:firstLine="709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7A34C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omylnaczcionkaakapitu"/>
    <w:rsid w:val="0063559D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omylnaczcionkaakapitu"/>
    <w:rsid w:val="0063559D"/>
    <w:rPr>
      <w:rFonts w:ascii="Segoe UI" w:hAnsi="Segoe UI" w:cs="Segoe UI" w:hint="default"/>
      <w:sz w:val="18"/>
      <w:szCs w:val="18"/>
    </w:rPr>
  </w:style>
  <w:style w:type="character" w:styleId="Tekstzastpczy">
    <w:name w:val="Placeholder Text"/>
    <w:basedOn w:val="Domylnaczcionkaakapitu"/>
    <w:uiPriority w:val="99"/>
    <w:semiHidden/>
    <w:rsid w:val="0041718C"/>
    <w:rPr>
      <w:color w:val="808080"/>
    </w:rPr>
  </w:style>
  <w:style w:type="character" w:customStyle="1" w:styleId="cf31">
    <w:name w:val="cf31"/>
    <w:basedOn w:val="Domylnaczcionkaakapitu"/>
    <w:rsid w:val="00BA54F9"/>
    <w:rPr>
      <w:rFonts w:ascii="Segoe UI" w:hAnsi="Segoe UI" w:cs="Segoe UI" w:hint="default"/>
      <w:sz w:val="18"/>
      <w:szCs w:val="18"/>
      <w:shd w:val="clear" w:color="auto" w:fill="FFFFFF"/>
    </w:rPr>
  </w:style>
  <w:style w:type="character" w:customStyle="1" w:styleId="cf41">
    <w:name w:val="cf41"/>
    <w:basedOn w:val="Domylnaczcionkaakapitu"/>
    <w:rsid w:val="00BA54F9"/>
    <w:rPr>
      <w:rFonts w:ascii="Segoe UI" w:hAnsi="Segoe UI" w:cs="Segoe UI" w:hint="default"/>
      <w:sz w:val="18"/>
      <w:szCs w:val="18"/>
      <w:shd w:val="clear" w:color="auto" w:fill="FFFFFF"/>
    </w:rPr>
  </w:style>
  <w:style w:type="character" w:customStyle="1" w:styleId="cf51">
    <w:name w:val="cf51"/>
    <w:basedOn w:val="Domylnaczcionkaakapitu"/>
    <w:rsid w:val="00BA54F9"/>
    <w:rPr>
      <w:rFonts w:ascii="Segoe UI" w:hAnsi="Segoe UI" w:cs="Segoe UI" w:hint="default"/>
      <w:i/>
      <w:iCs/>
      <w:sz w:val="18"/>
      <w:szCs w:val="18"/>
      <w:shd w:val="clear" w:color="auto" w:fill="FFFFFF"/>
    </w:rPr>
  </w:style>
  <w:style w:type="paragraph" w:styleId="Akapitzlist">
    <w:name w:val="List Paragraph"/>
    <w:basedOn w:val="Normalny"/>
    <w:uiPriority w:val="34"/>
    <w:qFormat/>
    <w:rsid w:val="007B6BEE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EC1A8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C1A8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</Pages>
  <Words>117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r</dc:creator>
  <cp:keywords/>
  <dc:description/>
  <cp:lastModifiedBy>Autor</cp:lastModifiedBy>
  <cp:revision>28</cp:revision>
  <dcterms:created xsi:type="dcterms:W3CDTF">2023-02-10T16:32:00Z</dcterms:created>
  <dcterms:modified xsi:type="dcterms:W3CDTF">2023-02-13T13:00:00Z</dcterms:modified>
</cp:coreProperties>
</file>